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A5742" w:rsidRDefault="00AA5742" w:rsidP="00AA57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A5742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C62F3">
        <w:rPr>
          <w:rFonts w:ascii="Times New Roman" w:hAnsi="Times New Roman" w:cs="Times New Roman"/>
          <w:b/>
          <w:bCs/>
          <w:sz w:val="24"/>
          <w:szCs w:val="24"/>
        </w:rPr>
        <w:t>file 4</w:t>
      </w:r>
    </w:p>
    <w:p w:rsidR="00D87374" w:rsidRDefault="00D87374" w:rsidP="00AA57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ist of included studies for systematic reviews</w:t>
      </w:r>
    </w:p>
    <w:tbl>
      <w:tblPr>
        <w:tblW w:w="11166" w:type="dxa"/>
        <w:tblInd w:w="-1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9"/>
        <w:gridCol w:w="1271"/>
        <w:gridCol w:w="1139"/>
        <w:gridCol w:w="992"/>
        <w:gridCol w:w="1162"/>
        <w:gridCol w:w="1102"/>
        <w:gridCol w:w="1102"/>
        <w:gridCol w:w="887"/>
        <w:gridCol w:w="1080"/>
        <w:gridCol w:w="1222"/>
      </w:tblGrid>
      <w:tr w:rsidR="00D87374" w:rsidRPr="0001580D" w:rsidTr="00652FE8">
        <w:trPr>
          <w:trHeight w:val="558"/>
        </w:trPr>
        <w:tc>
          <w:tcPr>
            <w:tcW w:w="120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bookmarkStart w:id="0" w:name="_Hlk127177504"/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REGIONS</w:t>
            </w: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STUDY ID</w:t>
            </w: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COUNTRY</w:t>
            </w: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STUDY SETTING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STUDY DESIGN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AGE GROUP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SAMPLE SIZE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MALE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FEMALE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LAB METHOD</w:t>
            </w:r>
          </w:p>
        </w:tc>
      </w:tr>
      <w:tr w:rsidR="00D87374" w:rsidRPr="0001580D" w:rsidTr="00652FE8">
        <w:tc>
          <w:tcPr>
            <w:tcW w:w="1209" w:type="dxa"/>
            <w:vMerge w:val="restart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AFRIC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(AFR)</w:t>
            </w: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ilu et al.2021 [22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614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37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Direct smear and formol ether concentration</w:t>
            </w: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Alemu et al.2019 [23]</w:t>
            </w: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Primary school children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Direct saline and iodine wet mount</w:t>
            </w: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Bello Manga et al.2017 [24]</w:t>
            </w: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zing reserv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40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-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o et al.2017 [25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3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nolim et al.2020 [26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6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485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brahim et al.2020 [27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8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ha et al.2020 [28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school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-17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489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t mount and 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e et al.2019 [29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6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ophane thick smear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P Gyang et al.2016 [30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7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opade et al.2018 [31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e iodine mount and 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uwafemi et al.2019 [32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wet mount and formol-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rorei et al.2014 [33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eny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300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bello et al.2011 [34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ern Cameroo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ral schools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smear and formol-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zeagwuna et al.2010 [35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 school children’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6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wunyenga et al.2005 [36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ger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vernment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740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yayu et al.2022 [37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iop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mentary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3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25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smann et al.2016 [38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urkina Faso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85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ulibaly et al.2012 [39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e d'Ivoir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674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31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mlinson et al.2010 [40]</w:t>
            </w: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gol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microscopy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so et al.2006 [41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te d'Ivoir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children in rural area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6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ser et al.2017 [42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sotho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 w:val="restart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REGION OF AMERICA (AMR)</w:t>
            </w:r>
          </w:p>
        </w:tc>
        <w:tc>
          <w:tcPr>
            <w:tcW w:w="9957" w:type="dxa"/>
            <w:gridSpan w:val="9"/>
            <w:shd w:val="clear" w:color="auto" w:fill="FFFFFF" w:themeFill="background1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minsky et al.2014 [43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thern Beliz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ral and urban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 w:val="restart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SOUTH EAST ASIA REGION (SEAR)</w:t>
            </w:r>
          </w:p>
        </w:tc>
        <w:tc>
          <w:tcPr>
            <w:tcW w:w="9957" w:type="dxa"/>
            <w:gridSpan w:val="9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saribu et al.2019 [44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jan et al.2021 [45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ral health training centr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sution et al.2019 [46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ones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restha A et al.2018 [47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ngh et al.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8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ban and rural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t film and 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rma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.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49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 school children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wet mount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guly et al.20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0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vernment primary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2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0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ghunathan et al.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1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blic school children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ether concentration and saline wet mount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ka et al.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[52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3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hanal et al.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3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pal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6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ukorala et al.199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4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ri lank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18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is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.20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5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9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5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al-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ani et al.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6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dle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microscopy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pta et al.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7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ban resettlement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1166" w:type="dxa"/>
            <w:gridSpan w:val="10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 w:val="restart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EUROPEAN REGION (EUR)</w:t>
            </w: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einmann et al.20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8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yrgyz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5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ukanligil et al.20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59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llophane thick smear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tthys et al.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0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1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erkhonov et al.20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1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jik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1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1166" w:type="dxa"/>
            <w:gridSpan w:val="10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 w:val="restart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EASTERN MEDITERRIAN REGION (EMR)</w:t>
            </w: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arghly et al.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2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ypt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3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859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mol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ryani A et al.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3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and second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wet mount and formol-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stami et al.20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4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smear and formol-ether concentration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emah</w:t>
            </w: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5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mentary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1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wet and formalin-ethyl acetate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rielli et al. 200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6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himi et al.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7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ghan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 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1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5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line wet mount method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med et al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 [68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microscopy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i et al.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69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s’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3600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microscopy, sedimentation and floatation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han et al.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0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kista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et mount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1166" w:type="dxa"/>
            <w:gridSpan w:val="10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 w:val="restart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t>WESTERN PACIFIC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REGION (WPR)</w:t>
            </w: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Jeyapraksam et al.20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1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tional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3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 smear and formol ether concentratio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ier</w:t>
            </w: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.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2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s of provinance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9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-Katz smear and ELIS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ng et al.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3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etnam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1206</w:t>
            </w: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zario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.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4] 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ary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-15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 et al.20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5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n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ementary school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-11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khlafi et al.20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6]</w:t>
            </w: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-12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e et al.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7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lomon Island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4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med et al.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8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aysia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3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D87374" w:rsidRPr="0001580D" w:rsidTr="00652FE8">
        <w:tc>
          <w:tcPr>
            <w:tcW w:w="1209" w:type="dxa"/>
            <w:vMerge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1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izario et al.201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79]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9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ilippine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imary school children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6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sz w:val="18"/>
                <w:szCs w:val="18"/>
              </w:rPr>
              <w:t>Cross-sectional study</w:t>
            </w: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-10 years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2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7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9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</w:tcPr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1580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o Katz technique</w:t>
            </w:r>
          </w:p>
          <w:p w:rsidR="00D87374" w:rsidRPr="0001580D" w:rsidRDefault="00D87374" w:rsidP="00652FE8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bookmarkEnd w:id="0"/>
    </w:tbl>
    <w:p w:rsidR="00D87374" w:rsidRPr="00AA5742" w:rsidRDefault="00D87374" w:rsidP="00AA5742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87374" w:rsidRPr="00AA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92D1E"/>
    <w:multiLevelType w:val="hybridMultilevel"/>
    <w:tmpl w:val="2B62C9AE"/>
    <w:lvl w:ilvl="0" w:tplc="E39C9E6C">
      <w:start w:val="1"/>
      <w:numFmt w:val="lowerRoman"/>
      <w:lvlText w:val="%1)"/>
      <w:lvlJc w:val="left"/>
      <w:pPr>
        <w:ind w:left="1080" w:hanging="72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4313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742"/>
    <w:rsid w:val="007C62F3"/>
    <w:rsid w:val="00AA5742"/>
    <w:rsid w:val="00D87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741F"/>
  <w15:chartTrackingRefBased/>
  <w15:docId w15:val="{90CF5B9B-E10F-4310-8494-CB114F247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8737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7374"/>
    <w:rPr>
      <w:color w:val="605E5C"/>
      <w:shd w:val="clear" w:color="auto" w:fill="E1DFDD"/>
    </w:rPr>
  </w:style>
  <w:style w:type="character" w:customStyle="1" w:styleId="collab">
    <w:name w:val="collab"/>
    <w:basedOn w:val="DefaultParagraphFont"/>
    <w:rsid w:val="00D87374"/>
  </w:style>
  <w:style w:type="character" w:customStyle="1" w:styleId="year">
    <w:name w:val="year"/>
    <w:basedOn w:val="DefaultParagraphFont"/>
    <w:rsid w:val="00D87374"/>
  </w:style>
  <w:style w:type="character" w:customStyle="1" w:styleId="source">
    <w:name w:val="source"/>
    <w:basedOn w:val="DefaultParagraphFont"/>
    <w:rsid w:val="00D87374"/>
  </w:style>
  <w:style w:type="character" w:customStyle="1" w:styleId="publisher-loc">
    <w:name w:val="publisher-loc"/>
    <w:basedOn w:val="DefaultParagraphFont"/>
    <w:rsid w:val="00D87374"/>
  </w:style>
  <w:style w:type="character" w:customStyle="1" w:styleId="publisher-name">
    <w:name w:val="publisher-name"/>
    <w:basedOn w:val="DefaultParagraphFont"/>
    <w:rsid w:val="00D87374"/>
  </w:style>
  <w:style w:type="character" w:customStyle="1" w:styleId="date-in-citation">
    <w:name w:val="date-in-citation"/>
    <w:basedOn w:val="DefaultParagraphFont"/>
    <w:rsid w:val="00D87374"/>
  </w:style>
  <w:style w:type="paragraph" w:styleId="ListParagraph">
    <w:name w:val="List Paragraph"/>
    <w:basedOn w:val="Normal"/>
    <w:uiPriority w:val="34"/>
    <w:qFormat/>
    <w:rsid w:val="00D87374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D87374"/>
    <w:rPr>
      <w:b/>
      <w:bCs/>
    </w:rPr>
  </w:style>
  <w:style w:type="table" w:styleId="TableGrid">
    <w:name w:val="Table Grid"/>
    <w:basedOn w:val="TableNormal"/>
    <w:uiPriority w:val="39"/>
    <w:rsid w:val="00D87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37</Words>
  <Characters>7053</Characters>
  <Application>Microsoft Office Word</Application>
  <DocSecurity>0</DocSecurity>
  <Lines>58</Lines>
  <Paragraphs>16</Paragraphs>
  <ScaleCrop>false</ScaleCrop>
  <Company/>
  <LinksUpToDate>false</LinksUpToDate>
  <CharactersWithSpaces>8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IK AGRAWAL</dc:creator>
  <cp:keywords/>
  <dc:description/>
  <cp:lastModifiedBy>RITIK AGRAWAL</cp:lastModifiedBy>
  <cp:revision>2</cp:revision>
  <dcterms:created xsi:type="dcterms:W3CDTF">2023-04-29T07:21:00Z</dcterms:created>
  <dcterms:modified xsi:type="dcterms:W3CDTF">2023-04-29T07:21:00Z</dcterms:modified>
</cp:coreProperties>
</file>